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7BF" w:rsidRDefault="0048474E" w:rsidP="00DC17BF">
      <w:pPr>
        <w:tabs>
          <w:tab w:val="left" w:pos="675"/>
        </w:tabs>
        <w:spacing w:line="480" w:lineRule="auto"/>
        <w:jc w:val="center"/>
        <w:rPr>
          <w:b/>
          <w:bCs/>
        </w:rPr>
      </w:pPr>
      <w:r>
        <w:rPr>
          <w:b/>
          <w:bCs/>
        </w:rPr>
        <w:t>Supp</w:t>
      </w:r>
      <w:r w:rsidR="00917CCF">
        <w:rPr>
          <w:b/>
          <w:bCs/>
        </w:rPr>
        <w:t>orting</w:t>
      </w:r>
      <w:r w:rsidR="00137785">
        <w:rPr>
          <w:b/>
          <w:bCs/>
        </w:rPr>
        <w:t xml:space="preserve"> </w:t>
      </w:r>
      <w:bookmarkStart w:id="0" w:name="_GoBack"/>
      <w:bookmarkEnd w:id="0"/>
      <w:r w:rsidR="00C179C5">
        <w:rPr>
          <w:b/>
          <w:bCs/>
        </w:rPr>
        <w:t>T</w:t>
      </w:r>
      <w:r w:rsidR="00E541E7" w:rsidRPr="00CB719C">
        <w:rPr>
          <w:b/>
          <w:bCs/>
        </w:rPr>
        <w:t xml:space="preserve">able </w:t>
      </w:r>
      <w:r w:rsidR="00C179C5">
        <w:rPr>
          <w:b/>
          <w:bCs/>
        </w:rPr>
        <w:t>S</w:t>
      </w:r>
      <w:r w:rsidR="00E26009" w:rsidRPr="00CB719C">
        <w:rPr>
          <w:b/>
          <w:bCs/>
        </w:rPr>
        <w:t>1</w:t>
      </w:r>
      <w:r w:rsidR="00E541E7" w:rsidRPr="00CB719C">
        <w:rPr>
          <w:b/>
          <w:bCs/>
        </w:rPr>
        <w:t>:</w:t>
      </w:r>
    </w:p>
    <w:p w:rsidR="00E541E7" w:rsidRPr="00CB719C" w:rsidRDefault="00E541E7" w:rsidP="00DC17BF">
      <w:pPr>
        <w:tabs>
          <w:tab w:val="left" w:pos="675"/>
        </w:tabs>
        <w:spacing w:line="480" w:lineRule="auto"/>
        <w:jc w:val="center"/>
        <w:rPr>
          <w:b/>
        </w:rPr>
      </w:pPr>
      <w:r w:rsidRPr="00CB719C">
        <w:rPr>
          <w:b/>
          <w:bCs/>
        </w:rPr>
        <w:t xml:space="preserve">Reproductive Performance of </w:t>
      </w:r>
      <w:r w:rsidRPr="00CB719C">
        <w:rPr>
          <w:b/>
        </w:rPr>
        <w:t xml:space="preserve">Wistar female rats </w:t>
      </w:r>
      <w:r w:rsidR="00DC17BF">
        <w:rPr>
          <w:b/>
        </w:rPr>
        <w:t xml:space="preserve">fed control and vitamin B12 restricted diets </w:t>
      </w:r>
      <w:r w:rsidR="00B95DD6">
        <w:rPr>
          <w:b/>
        </w:rPr>
        <w:t xml:space="preserve">(B12R) </w:t>
      </w:r>
      <w:r w:rsidR="00DC17BF">
        <w:rPr>
          <w:b/>
        </w:rPr>
        <w:t>for 3 months from weaning</w:t>
      </w:r>
    </w:p>
    <w:tbl>
      <w:tblPr>
        <w:tblpPr w:leftFromText="180" w:rightFromText="180" w:vertAnchor="page" w:horzAnchor="margin" w:tblpXSpec="center" w:tblpY="3436"/>
        <w:tblW w:w="5302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174"/>
        <w:gridCol w:w="1016"/>
        <w:gridCol w:w="1112"/>
      </w:tblGrid>
      <w:tr w:rsidR="00785DEF" w:rsidRPr="00CB719C" w:rsidTr="00084583">
        <w:trPr>
          <w:trHeight w:val="610"/>
        </w:trPr>
        <w:tc>
          <w:tcPr>
            <w:tcW w:w="31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Nature of diet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B</w:t>
            </w:r>
            <w:r w:rsidRPr="00C179C5">
              <w:rPr>
                <w:b/>
                <w:bCs/>
                <w:color w:val="000000"/>
              </w:rPr>
              <w:t>12</w:t>
            </w:r>
            <w:r w:rsidRPr="00CB719C">
              <w:rPr>
                <w:b/>
                <w:bCs/>
                <w:color w:val="000000"/>
              </w:rPr>
              <w:t>R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Animals/group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Body wt. Before mating (g)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0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5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%Conceived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100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.8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Wt. Gain during pregnancy (g)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44.4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49.7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%Aborted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0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4.16 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Litter size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11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12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Total pups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6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288 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Still births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0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7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% Still birth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0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2.</w:t>
            </w:r>
            <w:r>
              <w:rPr>
                <w:b/>
                <w:bCs/>
                <w:color w:val="000000"/>
              </w:rPr>
              <w:t>43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No. of  males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>54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No. of females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>34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Litter size during Lactation/group</w:t>
            </w:r>
          </w:p>
        </w:tc>
        <w:tc>
          <w:tcPr>
            <w:tcW w:w="1016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8</w:t>
            </w:r>
          </w:p>
        </w:tc>
        <w:tc>
          <w:tcPr>
            <w:tcW w:w="1112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8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Deaths during lactation</w:t>
            </w:r>
          </w:p>
        </w:tc>
        <w:tc>
          <w:tcPr>
            <w:tcW w:w="1016" w:type="dxa"/>
            <w:vAlign w:val="center"/>
          </w:tcPr>
          <w:p w:rsidR="00785DEF" w:rsidRPr="00CB719C" w:rsidRDefault="00925AD8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12" w:type="dxa"/>
            <w:vAlign w:val="center"/>
          </w:tcPr>
          <w:p w:rsidR="00785DEF" w:rsidRPr="00CB719C" w:rsidRDefault="00925AD8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</w:tr>
      <w:tr w:rsidR="00785DEF" w:rsidRPr="00CB719C" w:rsidTr="00084583">
        <w:tc>
          <w:tcPr>
            <w:tcW w:w="3174" w:type="dxa"/>
            <w:vAlign w:val="center"/>
          </w:tcPr>
          <w:p w:rsidR="00785DEF" w:rsidRPr="00CB719C" w:rsidRDefault="00785DEF" w:rsidP="004A05AE">
            <w:pPr>
              <w:spacing w:beforeLines="60" w:before="144" w:afterLines="60" w:after="144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% Deaths during lactation</w:t>
            </w:r>
          </w:p>
        </w:tc>
        <w:tc>
          <w:tcPr>
            <w:tcW w:w="1016" w:type="dxa"/>
            <w:vAlign w:val="center"/>
          </w:tcPr>
          <w:p w:rsidR="00785DEF" w:rsidRPr="00CB719C" w:rsidRDefault="00925AD8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0</w:t>
            </w:r>
          </w:p>
        </w:tc>
        <w:tc>
          <w:tcPr>
            <w:tcW w:w="1112" w:type="dxa"/>
            <w:vAlign w:val="center"/>
          </w:tcPr>
          <w:p w:rsidR="00785DEF" w:rsidRPr="00CB719C" w:rsidRDefault="00925AD8" w:rsidP="004A05AE">
            <w:pPr>
              <w:spacing w:beforeLines="60" w:before="144" w:afterLines="60" w:after="144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6</w:t>
            </w:r>
          </w:p>
        </w:tc>
      </w:tr>
    </w:tbl>
    <w:p w:rsidR="00E541E7" w:rsidRPr="00CB719C" w:rsidRDefault="00E541E7" w:rsidP="00E541E7">
      <w:pPr>
        <w:jc w:val="center"/>
      </w:pPr>
    </w:p>
    <w:p w:rsidR="00E541E7" w:rsidRPr="00CB719C" w:rsidRDefault="00E541E7" w:rsidP="00E541E7">
      <w:pPr>
        <w:jc w:val="center"/>
      </w:pPr>
    </w:p>
    <w:p w:rsidR="00E541E7" w:rsidRPr="00CB719C" w:rsidRDefault="00E541E7" w:rsidP="00E541E7">
      <w:pPr>
        <w:tabs>
          <w:tab w:val="left" w:pos="675"/>
        </w:tabs>
        <w:spacing w:line="480" w:lineRule="auto"/>
        <w:jc w:val="center"/>
      </w:pPr>
    </w:p>
    <w:p w:rsidR="00E541E7" w:rsidRPr="00CB719C" w:rsidRDefault="00E541E7" w:rsidP="00E541E7">
      <w:pPr>
        <w:jc w:val="center"/>
      </w:pPr>
    </w:p>
    <w:p w:rsidR="00E541E7" w:rsidRPr="00CB719C" w:rsidRDefault="00E541E7" w:rsidP="00E541E7">
      <w:pPr>
        <w:tabs>
          <w:tab w:val="left" w:pos="675"/>
        </w:tabs>
        <w:spacing w:line="480" w:lineRule="auto"/>
        <w:jc w:val="center"/>
        <w:rPr>
          <w:b/>
        </w:rPr>
      </w:pPr>
    </w:p>
    <w:p w:rsidR="00E541E7" w:rsidRPr="00CB719C" w:rsidRDefault="00E541E7" w:rsidP="00E541E7">
      <w:pPr>
        <w:tabs>
          <w:tab w:val="left" w:pos="675"/>
        </w:tabs>
        <w:spacing w:line="480" w:lineRule="auto"/>
        <w:ind w:left="360"/>
        <w:jc w:val="center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E541E7" w:rsidRPr="00CB719C" w:rsidRDefault="00E541E7" w:rsidP="00E541E7">
      <w:pPr>
        <w:tabs>
          <w:tab w:val="left" w:pos="2910"/>
        </w:tabs>
        <w:spacing w:line="480" w:lineRule="auto"/>
        <w:jc w:val="both"/>
      </w:pPr>
    </w:p>
    <w:p w:rsidR="00785DEF" w:rsidRDefault="00785DEF" w:rsidP="00A83CF2">
      <w:pPr>
        <w:tabs>
          <w:tab w:val="left" w:pos="2910"/>
        </w:tabs>
        <w:spacing w:line="480" w:lineRule="auto"/>
        <w:jc w:val="both"/>
      </w:pPr>
    </w:p>
    <w:p w:rsidR="00785DEF" w:rsidRDefault="00785DEF" w:rsidP="00A83CF2">
      <w:pPr>
        <w:tabs>
          <w:tab w:val="left" w:pos="2910"/>
        </w:tabs>
        <w:spacing w:line="480" w:lineRule="auto"/>
        <w:jc w:val="both"/>
      </w:pPr>
    </w:p>
    <w:p w:rsidR="00785DEF" w:rsidRDefault="00785DEF" w:rsidP="00A83CF2">
      <w:pPr>
        <w:tabs>
          <w:tab w:val="left" w:pos="2910"/>
        </w:tabs>
        <w:spacing w:line="480" w:lineRule="auto"/>
        <w:jc w:val="both"/>
      </w:pPr>
    </w:p>
    <w:p w:rsidR="001639CE" w:rsidRDefault="001639CE">
      <w:pPr>
        <w:spacing w:after="200" w:line="276" w:lineRule="auto"/>
      </w:pPr>
    </w:p>
    <w:p w:rsidR="001639CE" w:rsidRPr="001639CE" w:rsidRDefault="001639CE" w:rsidP="001639CE"/>
    <w:p w:rsidR="001639CE" w:rsidRPr="001639CE" w:rsidRDefault="001639CE" w:rsidP="001639CE"/>
    <w:p w:rsidR="001639CE" w:rsidRPr="001639CE" w:rsidRDefault="001639CE" w:rsidP="001639CE"/>
    <w:p w:rsidR="00026D43" w:rsidRPr="00CB719C" w:rsidRDefault="001639CE" w:rsidP="001639CE">
      <w:pPr>
        <w:tabs>
          <w:tab w:val="left" w:pos="956"/>
        </w:tabs>
        <w:spacing w:after="200" w:line="276" w:lineRule="auto"/>
      </w:pPr>
      <w:r>
        <w:tab/>
      </w:r>
    </w:p>
    <w:sectPr w:rsidR="00026D43" w:rsidRPr="00CB719C" w:rsidSect="00024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7033A"/>
    <w:multiLevelType w:val="hybridMultilevel"/>
    <w:tmpl w:val="E8CEC2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2B36548"/>
    <w:multiLevelType w:val="hybridMultilevel"/>
    <w:tmpl w:val="E018B6A0"/>
    <w:lvl w:ilvl="0" w:tplc="1946DAF0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91694"/>
    <w:multiLevelType w:val="hybridMultilevel"/>
    <w:tmpl w:val="9850BD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7D2A8A"/>
    <w:multiLevelType w:val="hybridMultilevel"/>
    <w:tmpl w:val="3F587AA8"/>
    <w:lvl w:ilvl="0" w:tplc="CDE8CB06">
      <w:start w:val="7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B44D1"/>
    <w:multiLevelType w:val="hybridMultilevel"/>
    <w:tmpl w:val="E926F820"/>
    <w:lvl w:ilvl="0" w:tplc="29B6743E">
      <w:start w:val="7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B31C11"/>
    <w:multiLevelType w:val="hybridMultilevel"/>
    <w:tmpl w:val="E58242FC"/>
    <w:lvl w:ilvl="0" w:tplc="F34EB27C">
      <w:start w:val="7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965075"/>
    <w:multiLevelType w:val="hybridMultilevel"/>
    <w:tmpl w:val="5A70D446"/>
    <w:lvl w:ilvl="0" w:tplc="E8E66934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522AB2"/>
    <w:multiLevelType w:val="hybridMultilevel"/>
    <w:tmpl w:val="3426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E8835C4"/>
    <w:multiLevelType w:val="hybridMultilevel"/>
    <w:tmpl w:val="AEB029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ED20A64"/>
    <w:multiLevelType w:val="hybridMultilevel"/>
    <w:tmpl w:val="49FCCFBE"/>
    <w:lvl w:ilvl="0" w:tplc="AD9021DC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9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compat>
    <w:compatSetting w:name="compatibilityMode" w:uri="http://schemas.microsoft.com/office/word" w:val="12"/>
  </w:compat>
  <w:rsids>
    <w:rsidRoot w:val="00530CDF"/>
    <w:rsid w:val="00003903"/>
    <w:rsid w:val="000244F6"/>
    <w:rsid w:val="00026D43"/>
    <w:rsid w:val="000272D7"/>
    <w:rsid w:val="000C6A7B"/>
    <w:rsid w:val="001318B2"/>
    <w:rsid w:val="00137785"/>
    <w:rsid w:val="001639CE"/>
    <w:rsid w:val="00211413"/>
    <w:rsid w:val="002315AB"/>
    <w:rsid w:val="00251CC5"/>
    <w:rsid w:val="002D4933"/>
    <w:rsid w:val="0046259B"/>
    <w:rsid w:val="00474596"/>
    <w:rsid w:val="0048474E"/>
    <w:rsid w:val="004A05AE"/>
    <w:rsid w:val="00526D0E"/>
    <w:rsid w:val="005302A2"/>
    <w:rsid w:val="00530CDF"/>
    <w:rsid w:val="005353B2"/>
    <w:rsid w:val="005B6455"/>
    <w:rsid w:val="00655BB3"/>
    <w:rsid w:val="0067517C"/>
    <w:rsid w:val="00675E00"/>
    <w:rsid w:val="007163A5"/>
    <w:rsid w:val="00743161"/>
    <w:rsid w:val="00785DEF"/>
    <w:rsid w:val="007E232D"/>
    <w:rsid w:val="008422D6"/>
    <w:rsid w:val="00875C65"/>
    <w:rsid w:val="008D5A60"/>
    <w:rsid w:val="008E0717"/>
    <w:rsid w:val="008F3AA1"/>
    <w:rsid w:val="00917CCF"/>
    <w:rsid w:val="00925AD8"/>
    <w:rsid w:val="00941FBE"/>
    <w:rsid w:val="009653D2"/>
    <w:rsid w:val="00981297"/>
    <w:rsid w:val="00A17159"/>
    <w:rsid w:val="00A81FC6"/>
    <w:rsid w:val="00A83CF2"/>
    <w:rsid w:val="00B207E7"/>
    <w:rsid w:val="00B236C5"/>
    <w:rsid w:val="00B95DD6"/>
    <w:rsid w:val="00BA5702"/>
    <w:rsid w:val="00BC7524"/>
    <w:rsid w:val="00BE18D6"/>
    <w:rsid w:val="00C11610"/>
    <w:rsid w:val="00C179C5"/>
    <w:rsid w:val="00C46FED"/>
    <w:rsid w:val="00CB719C"/>
    <w:rsid w:val="00D265DA"/>
    <w:rsid w:val="00D547C6"/>
    <w:rsid w:val="00DA55F3"/>
    <w:rsid w:val="00DC17BF"/>
    <w:rsid w:val="00E04863"/>
    <w:rsid w:val="00E26009"/>
    <w:rsid w:val="00E32A7E"/>
    <w:rsid w:val="00E32A9E"/>
    <w:rsid w:val="00E43EF3"/>
    <w:rsid w:val="00E541E7"/>
    <w:rsid w:val="00F373A2"/>
    <w:rsid w:val="00F71573"/>
    <w:rsid w:val="00FA05D1"/>
    <w:rsid w:val="00FC26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30B56A-9F8C-4BBA-A2B1-71C80D48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26D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26D4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026D43"/>
    <w:pPr>
      <w:ind w:left="720"/>
    </w:pPr>
  </w:style>
  <w:style w:type="table" w:customStyle="1" w:styleId="PlainTable21">
    <w:name w:val="Plain Table 21"/>
    <w:basedOn w:val="TableNormal"/>
    <w:uiPriority w:val="42"/>
    <w:rsid w:val="00E43E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</dc:creator>
  <cp:lastModifiedBy>Anand Kumar</cp:lastModifiedBy>
  <cp:revision>38</cp:revision>
  <dcterms:created xsi:type="dcterms:W3CDTF">2014-04-28T11:33:00Z</dcterms:created>
  <dcterms:modified xsi:type="dcterms:W3CDTF">2014-10-27T16:43:00Z</dcterms:modified>
</cp:coreProperties>
</file>